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74F83" w14:textId="77777777" w:rsidR="00E81A3F" w:rsidRPr="00E9483C" w:rsidRDefault="00E81A3F" w:rsidP="00E81A3F">
      <w:pPr>
        <w:spacing w:before="120" w:after="12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E9483C">
        <w:rPr>
          <w:rFonts w:ascii="Times New Roman" w:hAnsi="Times New Roman" w:cs="Times New Roman" w:hint="eastAsia"/>
          <w:b/>
          <w:bCs/>
          <w:sz w:val="32"/>
          <w:szCs w:val="32"/>
        </w:rPr>
        <w:t>A</w:t>
      </w:r>
      <w:r w:rsidRPr="00E9483C">
        <w:rPr>
          <w:rFonts w:ascii="Times New Roman" w:hAnsi="Times New Roman" w:cs="Times New Roman"/>
          <w:b/>
          <w:bCs/>
          <w:sz w:val="32"/>
          <w:szCs w:val="32"/>
        </w:rPr>
        <w:t>ppendix 1</w:t>
      </w:r>
    </w:p>
    <w:p w14:paraId="6DC258B0" w14:textId="52266B7B" w:rsidR="00E81A3F" w:rsidRPr="00DE7604" w:rsidRDefault="00E81A3F" w:rsidP="00E81A3F">
      <w:pPr>
        <w:spacing w:before="120" w:after="120" w:line="240" w:lineRule="auto"/>
        <w:jc w:val="center"/>
        <w:rPr>
          <w:rFonts w:ascii="Times New Roman" w:hAnsi="Times New Roman" w:cs="Times New Roman"/>
          <w:sz w:val="16"/>
          <w:szCs w:val="16"/>
        </w:rPr>
      </w:pPr>
      <w:r w:rsidRPr="00DE7604">
        <w:rPr>
          <w:rFonts w:ascii="Times New Roman" w:hAnsi="Times New Roman" w:cs="Times New Roman" w:hint="eastAsia"/>
          <w:sz w:val="16"/>
          <w:szCs w:val="16"/>
        </w:rPr>
        <w:t>T</w:t>
      </w:r>
      <w:r w:rsidRPr="00DE7604">
        <w:rPr>
          <w:rFonts w:ascii="Times New Roman" w:hAnsi="Times New Roman" w:cs="Times New Roman"/>
          <w:sz w:val="16"/>
          <w:szCs w:val="16"/>
        </w:rPr>
        <w:t xml:space="preserve">able </w:t>
      </w:r>
      <w:r w:rsidR="00397ADF">
        <w:rPr>
          <w:rFonts w:ascii="Times New Roman" w:hAnsi="Times New Roman" w:cs="Times New Roman"/>
          <w:sz w:val="16"/>
          <w:szCs w:val="16"/>
        </w:rPr>
        <w:t>1</w:t>
      </w:r>
      <w:r w:rsidRPr="00DE7604">
        <w:rPr>
          <w:rFonts w:ascii="Times New Roman" w:hAnsi="Times New Roman" w:cs="Times New Roman"/>
          <w:sz w:val="16"/>
          <w:szCs w:val="16"/>
        </w:rPr>
        <w:t>. Panel unit root test resul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9"/>
        <w:gridCol w:w="1130"/>
        <w:gridCol w:w="983"/>
        <w:gridCol w:w="1220"/>
        <w:gridCol w:w="1211"/>
        <w:gridCol w:w="1099"/>
        <w:gridCol w:w="1019"/>
        <w:gridCol w:w="983"/>
        <w:gridCol w:w="1099"/>
        <w:gridCol w:w="1211"/>
        <w:gridCol w:w="1099"/>
        <w:gridCol w:w="983"/>
        <w:gridCol w:w="1099"/>
        <w:gridCol w:w="1211"/>
        <w:gridCol w:w="1099"/>
        <w:gridCol w:w="1019"/>
        <w:gridCol w:w="1077"/>
        <w:gridCol w:w="1099"/>
        <w:gridCol w:w="1211"/>
      </w:tblGrid>
      <w:tr w:rsidR="00E81A3F" w:rsidRPr="00301EBB" w14:paraId="3D37AEB6" w14:textId="77777777" w:rsidTr="00432C2F">
        <w:trPr>
          <w:trHeight w:val="315"/>
        </w:trPr>
        <w:tc>
          <w:tcPr>
            <w:tcW w:w="557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3D13AC4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Variables and test</w:t>
            </w:r>
          </w:p>
        </w:tc>
        <w:tc>
          <w:tcPr>
            <w:tcW w:w="2228" w:type="pct"/>
            <w:gridSpan w:val="9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CC86186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Level</w:t>
            </w:r>
          </w:p>
        </w:tc>
        <w:tc>
          <w:tcPr>
            <w:tcW w:w="2215" w:type="pct"/>
            <w:gridSpan w:val="9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E520FDF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Fist difference</w:t>
            </w:r>
          </w:p>
        </w:tc>
      </w:tr>
      <w:tr w:rsidR="00E81A3F" w:rsidRPr="00301EBB" w14:paraId="000389B2" w14:textId="77777777" w:rsidTr="00432C2F">
        <w:trPr>
          <w:trHeight w:val="315"/>
        </w:trPr>
        <w:tc>
          <w:tcPr>
            <w:tcW w:w="557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3647A6" w14:textId="77777777" w:rsidR="00E81A3F" w:rsidRPr="00301EBB" w:rsidRDefault="00E81A3F" w:rsidP="00432C2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017" w:type="pct"/>
            <w:gridSpan w:val="4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9676260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Intercept</w:t>
            </w:r>
          </w:p>
        </w:tc>
        <w:tc>
          <w:tcPr>
            <w:tcW w:w="1211" w:type="pct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E35EA1F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Intercept and trend</w:t>
            </w:r>
          </w:p>
        </w:tc>
        <w:tc>
          <w:tcPr>
            <w:tcW w:w="983" w:type="pct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5637AA8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Intercept</w:t>
            </w:r>
          </w:p>
        </w:tc>
        <w:tc>
          <w:tcPr>
            <w:tcW w:w="1232" w:type="pct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4655F3D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Intercept and trend</w:t>
            </w:r>
          </w:p>
        </w:tc>
      </w:tr>
      <w:tr w:rsidR="00E81A3F" w:rsidRPr="00301EBB" w14:paraId="1B9E4E6C" w14:textId="77777777" w:rsidTr="00432C2F">
        <w:trPr>
          <w:trHeight w:val="615"/>
        </w:trPr>
        <w:tc>
          <w:tcPr>
            <w:tcW w:w="557" w:type="pct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2C61FAC" w14:textId="77777777" w:rsidR="00E81A3F" w:rsidRPr="00301EBB" w:rsidRDefault="00E81A3F" w:rsidP="00432C2F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53" w:type="pct"/>
            <w:tcBorders>
              <w:top w:val="single" w:sz="12" w:space="0" w:color="000000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B9D132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Levin, Lin &amp; Chu</w:t>
            </w:r>
          </w:p>
        </w:tc>
        <w:tc>
          <w:tcPr>
            <w:tcW w:w="220" w:type="pct"/>
            <w:tcBorders>
              <w:top w:val="single" w:sz="12" w:space="0" w:color="000000"/>
              <w:left w:val="single" w:sz="12" w:space="0" w:color="auto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49B25F2" w14:textId="77777777" w:rsidR="00E81A3F" w:rsidRPr="00301EBB" w:rsidRDefault="00E81A3F" w:rsidP="00432C2F">
            <w:pPr>
              <w:spacing w:after="0" w:line="240" w:lineRule="auto"/>
              <w:ind w:rightChars="-25" w:right="-55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Im, Pesaran and Shin W-stat </w:t>
            </w:r>
          </w:p>
        </w:tc>
        <w:tc>
          <w:tcPr>
            <w:tcW w:w="273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F0B8EA4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ADF - Fisher </w:t>
            </w:r>
          </w:p>
        </w:tc>
        <w:tc>
          <w:tcPr>
            <w:tcW w:w="2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96C03F0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PP - Fisher</w:t>
            </w:r>
          </w:p>
        </w:tc>
        <w:tc>
          <w:tcPr>
            <w:tcW w:w="24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FE010A3" w14:textId="77777777" w:rsidR="00E81A3F" w:rsidRPr="00301EBB" w:rsidRDefault="00E81A3F" w:rsidP="00432C2F">
            <w:pPr>
              <w:spacing w:after="0" w:line="240" w:lineRule="auto"/>
              <w:ind w:rightChars="-18" w:right="-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Levin, Lin &amp; Chu</w:t>
            </w:r>
          </w:p>
        </w:tc>
        <w:tc>
          <w:tcPr>
            <w:tcW w:w="228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1EB2020" w14:textId="77777777" w:rsidR="00E81A3F" w:rsidRPr="00301EBB" w:rsidRDefault="00E81A3F" w:rsidP="00432C2F">
            <w:pPr>
              <w:spacing w:after="0" w:line="240" w:lineRule="auto"/>
              <w:ind w:leftChars="-84" w:left="-185" w:rightChars="-70" w:right="-154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Breitung t-stat</w:t>
            </w:r>
          </w:p>
        </w:tc>
        <w:tc>
          <w:tcPr>
            <w:tcW w:w="22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43C161C" w14:textId="77777777" w:rsidR="00E81A3F" w:rsidRPr="00301EBB" w:rsidRDefault="00E81A3F" w:rsidP="00432C2F">
            <w:pPr>
              <w:spacing w:after="0" w:line="240" w:lineRule="auto"/>
              <w:ind w:leftChars="-32" w:left="-70" w:rightChars="-77" w:right="-16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Im, Pesaran and Shin W-stat </w:t>
            </w:r>
          </w:p>
        </w:tc>
        <w:tc>
          <w:tcPr>
            <w:tcW w:w="24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02909A5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ADF - Fisher </w:t>
            </w:r>
          </w:p>
        </w:tc>
        <w:tc>
          <w:tcPr>
            <w:tcW w:w="2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1639E69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PP - Fisher</w:t>
            </w:r>
          </w:p>
        </w:tc>
        <w:tc>
          <w:tcPr>
            <w:tcW w:w="24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5C10714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Levin, Lin &amp; Chu</w:t>
            </w:r>
          </w:p>
        </w:tc>
        <w:tc>
          <w:tcPr>
            <w:tcW w:w="220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9393F76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Im, Pesaran and Shin W-stat </w:t>
            </w:r>
          </w:p>
        </w:tc>
        <w:tc>
          <w:tcPr>
            <w:tcW w:w="246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44490B9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ADF - Fisher </w:t>
            </w:r>
          </w:p>
        </w:tc>
        <w:tc>
          <w:tcPr>
            <w:tcW w:w="271" w:type="pc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570D09C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PP - Fisher</w:t>
            </w:r>
          </w:p>
        </w:tc>
        <w:tc>
          <w:tcPr>
            <w:tcW w:w="246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3FFF4D9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Levin, Lin &amp; Chu</w:t>
            </w:r>
          </w:p>
        </w:tc>
        <w:tc>
          <w:tcPr>
            <w:tcW w:w="228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D60EC32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Breitung t-stat</w:t>
            </w:r>
          </w:p>
        </w:tc>
        <w:tc>
          <w:tcPr>
            <w:tcW w:w="241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A51F8F4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Im, Pesaran and Shin W-stat </w:t>
            </w:r>
          </w:p>
        </w:tc>
        <w:tc>
          <w:tcPr>
            <w:tcW w:w="246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5C88ABA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ADF - Fisher </w:t>
            </w:r>
          </w:p>
        </w:tc>
        <w:tc>
          <w:tcPr>
            <w:tcW w:w="271" w:type="pct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97EAC21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PP - Fisher</w:t>
            </w:r>
          </w:p>
        </w:tc>
      </w:tr>
      <w:tr w:rsidR="00E81A3F" w:rsidRPr="00301EBB" w14:paraId="48D14E80" w14:textId="77777777" w:rsidTr="00432C2F">
        <w:trPr>
          <w:trHeight w:val="975"/>
        </w:trPr>
        <w:tc>
          <w:tcPr>
            <w:tcW w:w="5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564F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/>
                  </w:rPr>
                  <m:t>CFR</m:t>
                </m:r>
              </m:oMath>
            </m:oMathPara>
          </w:p>
        </w:tc>
        <w:tc>
          <w:tcPr>
            <w:tcW w:w="2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DCB6" w14:textId="77777777" w:rsidR="00E81A3F" w:rsidRPr="00301EBB" w:rsidRDefault="00E81A3F" w:rsidP="00432C2F">
            <w:pPr>
              <w:spacing w:after="0" w:line="240" w:lineRule="auto"/>
              <w:ind w:rightChars="-73" w:right="-161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1.857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8"/>
                <w:szCs w:val="28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D495" w14:textId="77777777" w:rsidR="00E81A3F" w:rsidRPr="00301EBB" w:rsidRDefault="00E81A3F" w:rsidP="00432C2F">
            <w:pPr>
              <w:spacing w:after="0" w:line="240" w:lineRule="auto"/>
              <w:ind w:rightChars="-84" w:right="-185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5.84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473F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 56.45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3240A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44.46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598B" w14:textId="77777777" w:rsidR="00E81A3F" w:rsidRPr="00301EBB" w:rsidRDefault="00E81A3F" w:rsidP="00432C2F">
            <w:pPr>
              <w:spacing w:after="0" w:line="240" w:lineRule="auto"/>
              <w:ind w:rightChars="-18" w:right="-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8.444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EF08" w14:textId="77777777" w:rsidR="00E81A3F" w:rsidRPr="00301EBB" w:rsidRDefault="00E81A3F" w:rsidP="00432C2F">
            <w:pPr>
              <w:spacing w:after="0" w:line="240" w:lineRule="auto"/>
              <w:ind w:rightChars="-70" w:right="-154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3.65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CEF6" w14:textId="77777777" w:rsidR="00E81A3F" w:rsidRPr="00301EBB" w:rsidRDefault="00E81A3F" w:rsidP="00432C2F">
            <w:pPr>
              <w:spacing w:after="0" w:line="240" w:lineRule="auto"/>
              <w:ind w:rightChars="-77" w:right="-16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3.126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9108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49.94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9555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54.157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single" w:sz="12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4A4EA" w14:textId="77777777" w:rsidR="00E81A3F" w:rsidRPr="00301EBB" w:rsidRDefault="00E81A3F" w:rsidP="00432C2F">
            <w:pPr>
              <w:spacing w:after="0" w:line="240" w:lineRule="auto"/>
              <w:ind w:rightChars="-69" w:right="-152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3.850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5FF9" w14:textId="77777777" w:rsidR="00E81A3F" w:rsidRPr="00301EBB" w:rsidRDefault="00E81A3F" w:rsidP="00432C2F">
            <w:pPr>
              <w:spacing w:after="0" w:line="240" w:lineRule="auto"/>
              <w:ind w:rightChars="-77" w:right="-16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9.746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D1CA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96.68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EF73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115.616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EA0A" w14:textId="77777777" w:rsidR="00E81A3F" w:rsidRPr="00301EBB" w:rsidRDefault="00E81A3F" w:rsidP="00432C2F">
            <w:pPr>
              <w:spacing w:after="0" w:line="240" w:lineRule="auto"/>
              <w:ind w:rightChars="-69" w:right="-152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20.070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E649D" w14:textId="77777777" w:rsidR="00E81A3F" w:rsidRPr="00301EBB" w:rsidRDefault="00E81A3F" w:rsidP="00432C2F">
            <w:pPr>
              <w:spacing w:after="0" w:line="240" w:lineRule="auto"/>
              <w:ind w:rightChars="-56" w:right="-123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3.10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B2D9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6.317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8"/>
                <w:szCs w:val="28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2A8B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90.946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4C5B4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121.191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</w:tr>
      <w:tr w:rsidR="00E81A3F" w:rsidRPr="00301EBB" w14:paraId="551B6CA6" w14:textId="77777777" w:rsidTr="00432C2F">
        <w:trPr>
          <w:trHeight w:val="67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629D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/>
                  </w:rPr>
                  <m:t>INF</m:t>
                </m:r>
              </m:oMath>
            </m:oMathPara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D9E9" w14:textId="77777777" w:rsidR="00E81A3F" w:rsidRPr="00301EBB" w:rsidRDefault="00E81A3F" w:rsidP="00432C2F">
            <w:pPr>
              <w:spacing w:after="0" w:line="240" w:lineRule="auto"/>
              <w:ind w:rightChars="-73" w:right="-161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6.81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6DF2" w14:textId="77777777" w:rsidR="00E81A3F" w:rsidRPr="00301EBB" w:rsidRDefault="00E81A3F" w:rsidP="00432C2F">
            <w:pPr>
              <w:spacing w:after="0" w:line="240" w:lineRule="auto"/>
              <w:ind w:rightChars="-84" w:right="-185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4.22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E6DB" w14:textId="77777777" w:rsidR="00E81A3F" w:rsidRPr="00301EBB" w:rsidRDefault="00E81A3F" w:rsidP="00432C2F">
            <w:pPr>
              <w:spacing w:after="0" w:line="240" w:lineRule="auto"/>
              <w:ind w:leftChars="53" w:left="117" w:firstLine="1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47.217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48D6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38.680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DF52A" w14:textId="77777777" w:rsidR="00E81A3F" w:rsidRPr="00301EBB" w:rsidRDefault="00E81A3F" w:rsidP="00432C2F">
            <w:pPr>
              <w:spacing w:after="0" w:line="240" w:lineRule="auto"/>
              <w:ind w:rightChars="-18" w:right="-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6.66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3014E" w14:textId="77777777" w:rsidR="00E81A3F" w:rsidRPr="00301EBB" w:rsidRDefault="00E81A3F" w:rsidP="00432C2F">
            <w:pPr>
              <w:spacing w:after="0" w:line="240" w:lineRule="auto"/>
              <w:ind w:rightChars="-70" w:right="-154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2.827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5FE41" w14:textId="77777777" w:rsidR="00E81A3F" w:rsidRPr="00301EBB" w:rsidRDefault="00E81A3F" w:rsidP="00432C2F">
            <w:pPr>
              <w:spacing w:after="0" w:line="240" w:lineRule="auto"/>
              <w:ind w:rightChars="-77" w:right="-16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.907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7D331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33.676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AE88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29.92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2)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D65EE" w14:textId="77777777" w:rsidR="00E81A3F" w:rsidRPr="00301EBB" w:rsidRDefault="00E81A3F" w:rsidP="00432C2F">
            <w:pPr>
              <w:spacing w:after="0" w:line="240" w:lineRule="auto"/>
              <w:ind w:rightChars="-69" w:right="-152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0.87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4317" w14:textId="77777777" w:rsidR="00E81A3F" w:rsidRPr="00301EBB" w:rsidRDefault="00E81A3F" w:rsidP="00432C2F">
            <w:pPr>
              <w:spacing w:after="0" w:line="240" w:lineRule="auto"/>
              <w:ind w:rightChars="-77" w:right="-16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-5.093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84DA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55.63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35B36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55.96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136A" w14:textId="77777777" w:rsidR="00E81A3F" w:rsidRPr="00301EBB" w:rsidRDefault="00E81A3F" w:rsidP="00432C2F">
            <w:pPr>
              <w:spacing w:after="0" w:line="240" w:lineRule="auto"/>
              <w:ind w:rightChars="-69" w:right="-152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0.174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9974" w14:textId="77777777" w:rsidR="00E81A3F" w:rsidRPr="00301EBB" w:rsidRDefault="00E81A3F" w:rsidP="00432C2F">
            <w:pPr>
              <w:spacing w:after="0" w:line="240" w:lineRule="auto"/>
              <w:ind w:rightChars="-56" w:right="-123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5.004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F014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.647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E930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36.258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9994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45.37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</w:tr>
      <w:tr w:rsidR="00E81A3F" w:rsidRPr="00301EBB" w14:paraId="1952ECDD" w14:textId="77777777" w:rsidTr="00432C2F">
        <w:trPr>
          <w:trHeight w:val="675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0AC0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/>
                  </w:rPr>
                  <m:t>GDP_G</m:t>
                </m:r>
              </m:oMath>
            </m:oMathPara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378D" w14:textId="77777777" w:rsidR="00E81A3F" w:rsidRPr="00301EBB" w:rsidRDefault="00E81A3F" w:rsidP="00432C2F">
            <w:pPr>
              <w:spacing w:after="0" w:line="240" w:lineRule="auto"/>
              <w:ind w:rightChars="-73" w:right="-161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5.067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E0DC" w14:textId="77777777" w:rsidR="00E81A3F" w:rsidRPr="00301EBB" w:rsidRDefault="00E81A3F" w:rsidP="00432C2F">
            <w:pPr>
              <w:spacing w:after="0" w:line="240" w:lineRule="auto"/>
              <w:ind w:rightChars="-84" w:right="-185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2.44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1A16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38.411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8061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38.930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E088" w14:textId="77777777" w:rsidR="00E81A3F" w:rsidRPr="00301EBB" w:rsidRDefault="00E81A3F" w:rsidP="00432C2F">
            <w:pPr>
              <w:spacing w:after="0" w:line="240" w:lineRule="auto"/>
              <w:ind w:rightChars="-18" w:right="-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3.883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8C55" w14:textId="77777777" w:rsidR="00E81A3F" w:rsidRPr="00301EBB" w:rsidRDefault="00E81A3F" w:rsidP="00432C2F">
            <w:pPr>
              <w:spacing w:after="0" w:line="240" w:lineRule="auto"/>
              <w:ind w:rightChars="-70" w:right="-154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0.636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7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8B4C" w14:textId="77777777" w:rsidR="00E81A3F" w:rsidRPr="00301EBB" w:rsidRDefault="00E81A3F" w:rsidP="00432C2F">
            <w:pPr>
              <w:spacing w:after="0" w:line="240" w:lineRule="auto"/>
              <w:ind w:rightChars="-77" w:right="-16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0.856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1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A419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29.433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237B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49.064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FBB4" w14:textId="77777777" w:rsidR="00E81A3F" w:rsidRPr="00301EBB" w:rsidRDefault="00E81A3F" w:rsidP="00432C2F">
            <w:pPr>
              <w:spacing w:after="0" w:line="240" w:lineRule="auto"/>
              <w:ind w:rightChars="-69" w:right="-152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1.635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EFF3" w14:textId="77777777" w:rsidR="00E81A3F" w:rsidRPr="00301EBB" w:rsidRDefault="00E81A3F" w:rsidP="00432C2F">
            <w:pPr>
              <w:spacing w:after="0" w:line="240" w:lineRule="auto"/>
              <w:ind w:rightChars="-77" w:right="-16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6.66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02A9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77.105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EEE1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120.42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0ED47" w14:textId="77777777" w:rsidR="00E81A3F" w:rsidRPr="00301EBB" w:rsidRDefault="00E81A3F" w:rsidP="00432C2F">
            <w:pPr>
              <w:spacing w:after="0" w:line="240" w:lineRule="auto"/>
              <w:ind w:rightChars="-69" w:right="-152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8.86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97D4" w14:textId="77777777" w:rsidR="00E81A3F" w:rsidRPr="00301EBB" w:rsidRDefault="00E81A3F" w:rsidP="00432C2F">
            <w:pPr>
              <w:spacing w:after="0" w:line="240" w:lineRule="auto"/>
              <w:ind w:rightChars="-56" w:right="-123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0.034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5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9475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4.284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0A53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68.850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C002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81.52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</w:tr>
      <w:tr w:rsidR="00E81A3F" w:rsidRPr="00301EBB" w14:paraId="05785318" w14:textId="77777777" w:rsidTr="00432C2F">
        <w:trPr>
          <w:trHeight w:val="675"/>
        </w:trPr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559D20" w14:textId="77777777" w:rsidR="00E81A3F" w:rsidRPr="00301EBB" w:rsidRDefault="00E81A3F" w:rsidP="00432C2F">
            <w:pPr>
              <w:spacing w:after="0" w:line="240" w:lineRule="auto"/>
              <w:ind w:rightChars="-4" w:right="-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/>
                  </w:rPr>
                  <m:t>(</m:t>
                </m:r>
                <m:f>
                  <m:fPr>
                    <m:ctrlPr>
                      <w:rPr>
                        <w:rFonts w:ascii="Cambria Math" w:eastAsia="DengXian" w:hAnsi="Cambria Math" w:cs="Times New Roman"/>
                        <w:i/>
                        <w:color w:val="000000"/>
                      </w:rPr>
                    </m:ctrlPr>
                  </m:fPr>
                  <m:num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1</m:t>
                    </m:r>
                  </m:num>
                  <m:den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GOV_R</m:t>
                    </m:r>
                  </m:den>
                </m:f>
                <m:r>
                  <w:rPr>
                    <w:rFonts w:ascii="Cambria Math" w:eastAsia="DengXian" w:hAnsi="Cambria Math" w:cs="Times New Roman"/>
                    <w:color w:val="000000"/>
                  </w:rPr>
                  <m:t>)⋅</m:t>
                </m:r>
                <m:func>
                  <m:funcPr>
                    <m:ctrlPr>
                      <w:rPr>
                        <w:rFonts w:ascii="Cambria Math" w:eastAsia="DengXian" w:hAnsi="Cambria Math" w:cs="Times New Roman"/>
                        <w:i/>
                        <w:color w:val="000000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DengXian" w:hAnsi="Cambria Math" w:cs="Times New Roman"/>
                        <w:color w:val="000000"/>
                      </w:rPr>
                      <m:t>cos</m:t>
                    </m:r>
                  </m:fName>
                  <m:e>
                    <m:r>
                      <w:rPr>
                        <w:rFonts w:ascii="Cambria Math" w:eastAsia="DengXian" w:hAnsi="Cambria Math" w:cs="Times New Roman"/>
                        <w:color w:val="000000"/>
                      </w:rPr>
                      <m:t>(GOV_R)</m:t>
                    </m:r>
                  </m:e>
                </m:func>
              </m:oMath>
            </m:oMathPara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7988FF" w14:textId="77777777" w:rsidR="00E81A3F" w:rsidRPr="00301EBB" w:rsidRDefault="00E81A3F" w:rsidP="00432C2F">
            <w:pPr>
              <w:spacing w:after="0" w:line="240" w:lineRule="auto"/>
              <w:ind w:rightChars="-73" w:right="-161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2.833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899D90" w14:textId="77777777" w:rsidR="00E81A3F" w:rsidRPr="00301EBB" w:rsidRDefault="00E81A3F" w:rsidP="00432C2F">
            <w:pPr>
              <w:spacing w:after="0" w:line="240" w:lineRule="auto"/>
              <w:ind w:rightChars="-84" w:right="-185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8.633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6E9220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  81.156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8B649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 121.500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5CE23" w14:textId="77777777" w:rsidR="00E81A3F" w:rsidRPr="00301EBB" w:rsidRDefault="00E81A3F" w:rsidP="00432C2F">
            <w:pPr>
              <w:spacing w:after="0" w:line="240" w:lineRule="auto"/>
              <w:ind w:rightChars="-18" w:right="-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1.861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E1D05C" w14:textId="77777777" w:rsidR="00E81A3F" w:rsidRPr="00301EBB" w:rsidRDefault="00E81A3F" w:rsidP="00432C2F">
            <w:pPr>
              <w:spacing w:after="0" w:line="240" w:lineRule="auto"/>
              <w:ind w:rightChars="-70" w:right="-154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0.663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25)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032360" w14:textId="77777777" w:rsidR="00E81A3F" w:rsidRPr="00301EBB" w:rsidRDefault="00E81A3F" w:rsidP="00432C2F">
            <w:pPr>
              <w:spacing w:after="0" w:line="240" w:lineRule="auto"/>
              <w:ind w:rightChars="-77" w:right="-16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6.176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0FE6F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62.330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DD92CF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104.964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4)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5E8AA" w14:textId="77777777" w:rsidR="00E81A3F" w:rsidRPr="00301EBB" w:rsidRDefault="00E81A3F" w:rsidP="00432C2F">
            <w:pPr>
              <w:spacing w:after="0" w:line="240" w:lineRule="auto"/>
              <w:ind w:rightChars="-69" w:right="-152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-12.88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CB96F3" w14:textId="77777777" w:rsidR="00E81A3F" w:rsidRPr="00301EBB" w:rsidRDefault="00E81A3F" w:rsidP="00432C2F">
            <w:pPr>
              <w:spacing w:after="0" w:line="240" w:lineRule="auto"/>
              <w:ind w:rightChars="-77" w:right="-16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9.46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AD645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 94.141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AB07C9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 151.073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566118" w14:textId="77777777" w:rsidR="00E81A3F" w:rsidRPr="00301EBB" w:rsidRDefault="00E81A3F" w:rsidP="00432C2F">
            <w:pPr>
              <w:spacing w:after="0" w:line="240" w:lineRule="auto"/>
              <w:ind w:rightChars="-69" w:right="-152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6.310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D79C9B" w14:textId="77777777" w:rsidR="00E81A3F" w:rsidRPr="00301EBB" w:rsidRDefault="00E81A3F" w:rsidP="00432C2F">
            <w:pPr>
              <w:spacing w:after="0" w:line="240" w:lineRule="auto"/>
              <w:ind w:rightChars="-56" w:right="-123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-1.62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5)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F9358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2.770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450D1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52.834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D1E18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128.298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</w:tr>
      <w:tr w:rsidR="00E81A3F" w:rsidRPr="00301EBB" w14:paraId="55CC3ED6" w14:textId="77777777" w:rsidTr="00432C2F">
        <w:trPr>
          <w:trHeight w:val="1320"/>
        </w:trPr>
        <w:tc>
          <w:tcPr>
            <w:tcW w:w="5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18610F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eastAsia="DengXian" w:hAnsi="Cambria Math" w:cs="Times New Roman"/>
                    <w:color w:val="000000"/>
                  </w:rPr>
                  <m:t>CFR(-1)</m:t>
                </m:r>
              </m:oMath>
            </m:oMathPara>
          </w:p>
        </w:tc>
        <w:tc>
          <w:tcPr>
            <w:tcW w:w="2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507621" w14:textId="77777777" w:rsidR="00E81A3F" w:rsidRPr="00301EBB" w:rsidRDefault="00E81A3F" w:rsidP="00432C2F">
            <w:pPr>
              <w:spacing w:after="0" w:line="240" w:lineRule="auto"/>
              <w:ind w:rightChars="-73" w:right="-161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1.857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D0CF98" w14:textId="77777777" w:rsidR="00E81A3F" w:rsidRPr="00301EBB" w:rsidRDefault="00E81A3F" w:rsidP="00432C2F">
            <w:pPr>
              <w:spacing w:after="0" w:line="240" w:lineRule="auto"/>
              <w:ind w:rightChars="-84" w:right="-185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5.84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0B8BA81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 56.45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D7E139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  44.46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E812EF" w14:textId="77777777" w:rsidR="00E81A3F" w:rsidRPr="00301EBB" w:rsidRDefault="00E81A3F" w:rsidP="00432C2F">
            <w:pPr>
              <w:spacing w:after="0" w:line="240" w:lineRule="auto"/>
              <w:ind w:rightChars="-18" w:right="-40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8.444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2B42C0" w14:textId="77777777" w:rsidR="00E81A3F" w:rsidRPr="00301EBB" w:rsidRDefault="00E81A3F" w:rsidP="00432C2F">
            <w:pPr>
              <w:spacing w:after="0" w:line="240" w:lineRule="auto"/>
              <w:ind w:rightChars="-70" w:right="-154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-3.65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AC971F" w14:textId="77777777" w:rsidR="00E81A3F" w:rsidRPr="00301EBB" w:rsidRDefault="00E81A3F" w:rsidP="00432C2F">
            <w:pPr>
              <w:spacing w:after="0" w:line="240" w:lineRule="auto"/>
              <w:ind w:rightChars="-77" w:right="-16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-3.126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2E2BCC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49.94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52F90A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54.157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28DCDC" w14:textId="77777777" w:rsidR="00E81A3F" w:rsidRPr="00301EBB" w:rsidRDefault="00E81A3F" w:rsidP="00432C2F">
            <w:pPr>
              <w:spacing w:after="0" w:line="240" w:lineRule="auto"/>
              <w:ind w:rightChars="-69" w:right="-152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13.850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ADB0DF" w14:textId="77777777" w:rsidR="00E81A3F" w:rsidRPr="00301EBB" w:rsidRDefault="00E81A3F" w:rsidP="00432C2F">
            <w:pPr>
              <w:spacing w:after="0" w:line="240" w:lineRule="auto"/>
              <w:ind w:rightChars="-77" w:right="-169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9.746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6749C1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  96.689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855CC9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 115.616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456588" w14:textId="77777777" w:rsidR="00E81A3F" w:rsidRPr="00301EBB" w:rsidRDefault="00E81A3F" w:rsidP="00432C2F">
            <w:pPr>
              <w:spacing w:after="0" w:line="240" w:lineRule="auto"/>
              <w:ind w:rightChars="-69" w:right="-152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20.070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54FC6E" w14:textId="77777777" w:rsidR="00E81A3F" w:rsidRPr="00301EBB" w:rsidRDefault="00E81A3F" w:rsidP="00432C2F">
            <w:pPr>
              <w:spacing w:after="0" w:line="240" w:lineRule="auto"/>
              <w:ind w:rightChars="-56" w:right="-123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3.102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64E29F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>-6.317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56E5BA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90.946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B7BCA0" w14:textId="77777777" w:rsidR="00E81A3F" w:rsidRPr="00301EBB" w:rsidRDefault="00E81A3F" w:rsidP="00432C2F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01EBB">
              <w:rPr>
                <w:rFonts w:ascii="Times New Roman" w:eastAsia="DengXian" w:hAnsi="Times New Roman" w:cs="Times New Roman"/>
                <w:color w:val="000000"/>
              </w:rPr>
              <w:t xml:space="preserve">   121.191</w:t>
            </w:r>
            <w:r w:rsidRPr="00301EB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  <w:r w:rsidRPr="00301EBB">
              <w:rPr>
                <w:rFonts w:ascii="Times New Roman" w:eastAsia="DengXian" w:hAnsi="Times New Roman" w:cs="Times New Roman"/>
                <w:color w:val="000000"/>
              </w:rPr>
              <w:br/>
              <w:t>(0.00)</w:t>
            </w:r>
          </w:p>
        </w:tc>
      </w:tr>
    </w:tbl>
    <w:p w14:paraId="17937A20" w14:textId="77777777" w:rsidR="00E81A3F" w:rsidRPr="00981699" w:rsidRDefault="00E81A3F" w:rsidP="00E81A3F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981699">
        <w:rPr>
          <w:rFonts w:ascii="Times New Roman" w:hAnsi="Times New Roman" w:cs="Times New Roman"/>
          <w:sz w:val="16"/>
          <w:szCs w:val="16"/>
        </w:rPr>
        <w:t>Notes: ***, ** and * denote significance level at 1%, 5% and 10%, respectively</w:t>
      </w:r>
    </w:p>
    <w:p w14:paraId="0FC0E410" w14:textId="77777777" w:rsidR="00E81A3F" w:rsidRPr="00713DE8" w:rsidRDefault="00E81A3F" w:rsidP="00E81A3F">
      <w:pPr>
        <w:spacing w:before="240" w:after="240" w:line="240" w:lineRule="auto"/>
        <w:jc w:val="both"/>
        <w:rPr>
          <w:rFonts w:ascii="Times New Roman" w:hAnsi="Times New Roman" w:cs="Times New Roman"/>
        </w:rPr>
      </w:pPr>
    </w:p>
    <w:p w14:paraId="75F9E365" w14:textId="77777777" w:rsidR="004F3BE6" w:rsidRPr="00E81A3F" w:rsidRDefault="004F3BE6"/>
    <w:sectPr w:rsidR="004F3BE6" w:rsidRPr="00E81A3F" w:rsidSect="00DE7604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69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A3F"/>
    <w:rsid w:val="0007209A"/>
    <w:rsid w:val="00397ADF"/>
    <w:rsid w:val="004F3BE6"/>
    <w:rsid w:val="00E81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8DACB"/>
  <w15:chartTrackingRefBased/>
  <w15:docId w15:val="{02AA6344-C17B-4DA1-929F-C4871FF0B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un Zhou</dc:creator>
  <cp:keywords/>
  <dc:description/>
  <cp:lastModifiedBy>chn off28</cp:lastModifiedBy>
  <cp:revision>2</cp:revision>
  <dcterms:created xsi:type="dcterms:W3CDTF">2022-04-07T07:01:00Z</dcterms:created>
  <dcterms:modified xsi:type="dcterms:W3CDTF">2022-04-26T15:35:00Z</dcterms:modified>
</cp:coreProperties>
</file>